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186" w:rsidRPr="00781527" w:rsidRDefault="00596186">
      <w:pPr>
        <w:rPr>
          <w:rFonts w:ascii="Times New Roman" w:hAnsi="Times New Roman" w:cs="Times New Roman"/>
        </w:rPr>
      </w:pPr>
    </w:p>
    <w:p w:rsidR="009340F8" w:rsidRPr="00781527" w:rsidRDefault="00596186" w:rsidP="00596186">
      <w:pPr>
        <w:pStyle w:val="Heading2"/>
        <w:rPr>
          <w:rFonts w:ascii="Times New Roman" w:hAnsi="Times New Roman" w:cs="Times New Roman"/>
          <w:sz w:val="22"/>
          <w:szCs w:val="22"/>
        </w:rPr>
      </w:pPr>
      <w:r w:rsidRPr="00781527">
        <w:rPr>
          <w:rFonts w:ascii="Times New Roman" w:hAnsi="Times New Roman" w:cs="Times New Roman"/>
          <w:sz w:val="22"/>
          <w:szCs w:val="22"/>
        </w:rPr>
        <w:t>List of semi-structured open ended questions</w:t>
      </w:r>
    </w:p>
    <w:p w:rsidR="00596186" w:rsidRPr="00781527" w:rsidRDefault="00596186" w:rsidP="00596186">
      <w:pPr>
        <w:rPr>
          <w:rFonts w:ascii="Times New Roman" w:hAnsi="Times New Roman" w:cs="Times New Roman"/>
        </w:rPr>
      </w:pPr>
    </w:p>
    <w:p w:rsidR="00596186" w:rsidRPr="00781527" w:rsidRDefault="00596186" w:rsidP="00596186">
      <w:pPr>
        <w:rPr>
          <w:rFonts w:ascii="Times New Roman" w:hAnsi="Times New Roman" w:cs="Times New Roman"/>
        </w:rPr>
      </w:pPr>
    </w:p>
    <w:p w:rsidR="000C1CA0" w:rsidRPr="00781527" w:rsidRDefault="000C1CA0" w:rsidP="00596186">
      <w:pPr>
        <w:spacing w:line="360" w:lineRule="auto"/>
        <w:rPr>
          <w:rFonts w:ascii="Times New Roman" w:hAnsi="Times New Roman" w:cs="Times New Roman"/>
        </w:rPr>
      </w:pPr>
    </w:p>
    <w:p w:rsidR="00596186" w:rsidRPr="00781527" w:rsidRDefault="00596186" w:rsidP="0059618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81527">
        <w:rPr>
          <w:rFonts w:ascii="Times New Roman" w:hAnsi="Times New Roman" w:cs="Times New Roman"/>
        </w:rPr>
        <w:t>What did you learn from participating in the activity?</w:t>
      </w:r>
    </w:p>
    <w:p w:rsidR="00596186" w:rsidRPr="00781527" w:rsidRDefault="00596186" w:rsidP="0059618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81527">
        <w:rPr>
          <w:rFonts w:ascii="Times New Roman" w:hAnsi="Times New Roman" w:cs="Times New Roman"/>
        </w:rPr>
        <w:t xml:space="preserve">Which part of the activity that you felt most </w:t>
      </w:r>
      <w:r w:rsidR="00005856" w:rsidRPr="00781527">
        <w:rPr>
          <w:rFonts w:ascii="Times New Roman" w:hAnsi="Times New Roman" w:cs="Times New Roman"/>
        </w:rPr>
        <w:t>effective</w:t>
      </w:r>
      <w:r w:rsidRPr="00781527">
        <w:rPr>
          <w:rFonts w:ascii="Times New Roman" w:hAnsi="Times New Roman" w:cs="Times New Roman"/>
        </w:rPr>
        <w:t>?</w:t>
      </w:r>
    </w:p>
    <w:p w:rsidR="00596186" w:rsidRPr="00781527" w:rsidRDefault="00596186" w:rsidP="0059618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81527">
        <w:rPr>
          <w:rFonts w:ascii="Times New Roman" w:hAnsi="Times New Roman" w:cs="Times New Roman"/>
        </w:rPr>
        <w:t>Describe some of the feelings or emotion after you participated in the activity</w:t>
      </w:r>
    </w:p>
    <w:p w:rsidR="00596186" w:rsidRPr="00781527" w:rsidRDefault="00596186" w:rsidP="0059618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81527">
        <w:rPr>
          <w:rFonts w:ascii="Times New Roman" w:hAnsi="Times New Roman" w:cs="Times New Roman"/>
        </w:rPr>
        <w:t>How has your attitude changed towards older adults? How did it change?</w:t>
      </w:r>
    </w:p>
    <w:p w:rsidR="00596186" w:rsidRPr="00781527" w:rsidRDefault="00596186" w:rsidP="0059618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81527">
        <w:rPr>
          <w:rFonts w:ascii="Times New Roman" w:hAnsi="Times New Roman" w:cs="Times New Roman"/>
        </w:rPr>
        <w:t>Now that you have participated in the activity, how do you think it will affect your practice as future pharmacists</w:t>
      </w:r>
    </w:p>
    <w:p w:rsidR="00596186" w:rsidRPr="00781527" w:rsidRDefault="00596186" w:rsidP="0059618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781527">
        <w:rPr>
          <w:rFonts w:ascii="Times New Roman" w:hAnsi="Times New Roman" w:cs="Times New Roman"/>
        </w:rPr>
        <w:t>What are some of the changes you plan to make in your practice?</w:t>
      </w:r>
    </w:p>
    <w:p w:rsidR="00596186" w:rsidRPr="00781527" w:rsidRDefault="00596186" w:rsidP="00596186">
      <w:pPr>
        <w:pStyle w:val="ListParagraph"/>
        <w:rPr>
          <w:rFonts w:ascii="Times New Roman" w:hAnsi="Times New Roman" w:cs="Times New Roman"/>
        </w:rPr>
      </w:pPr>
    </w:p>
    <w:p w:rsidR="00781527" w:rsidRPr="00781527" w:rsidRDefault="00781527" w:rsidP="00FA698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81527" w:rsidRPr="00781527" w:rsidSect="00ED13C8">
      <w:pgSz w:w="11906" w:h="16838"/>
      <w:pgMar w:top="1440" w:right="144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5015A"/>
    <w:multiLevelType w:val="hybridMultilevel"/>
    <w:tmpl w:val="754205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A4155C"/>
    <w:multiLevelType w:val="hybridMultilevel"/>
    <w:tmpl w:val="A790BAA0"/>
    <w:lvl w:ilvl="0" w:tplc="1758F9C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0F8"/>
    <w:rsid w:val="00003039"/>
    <w:rsid w:val="00005856"/>
    <w:rsid w:val="00010C93"/>
    <w:rsid w:val="00022C9C"/>
    <w:rsid w:val="0002627E"/>
    <w:rsid w:val="0003105B"/>
    <w:rsid w:val="00034016"/>
    <w:rsid w:val="00035D41"/>
    <w:rsid w:val="00051C42"/>
    <w:rsid w:val="00055D5B"/>
    <w:rsid w:val="000563C6"/>
    <w:rsid w:val="000615E9"/>
    <w:rsid w:val="00062BD8"/>
    <w:rsid w:val="00063B3F"/>
    <w:rsid w:val="000720E0"/>
    <w:rsid w:val="00072B95"/>
    <w:rsid w:val="00073253"/>
    <w:rsid w:val="0008784F"/>
    <w:rsid w:val="0009414C"/>
    <w:rsid w:val="00096115"/>
    <w:rsid w:val="000A4915"/>
    <w:rsid w:val="000B6B9F"/>
    <w:rsid w:val="000C1CA0"/>
    <w:rsid w:val="000C6E24"/>
    <w:rsid w:val="000D03C3"/>
    <w:rsid w:val="000D6D17"/>
    <w:rsid w:val="000E0611"/>
    <w:rsid w:val="000E1B92"/>
    <w:rsid w:val="000F4A6D"/>
    <w:rsid w:val="00110618"/>
    <w:rsid w:val="001137D9"/>
    <w:rsid w:val="00115202"/>
    <w:rsid w:val="00123CA7"/>
    <w:rsid w:val="00123F37"/>
    <w:rsid w:val="001274AD"/>
    <w:rsid w:val="001346AC"/>
    <w:rsid w:val="001347FB"/>
    <w:rsid w:val="00135DA8"/>
    <w:rsid w:val="00136E32"/>
    <w:rsid w:val="00137704"/>
    <w:rsid w:val="00137CD0"/>
    <w:rsid w:val="00141B82"/>
    <w:rsid w:val="00152798"/>
    <w:rsid w:val="00154BCE"/>
    <w:rsid w:val="0016202E"/>
    <w:rsid w:val="001707EC"/>
    <w:rsid w:val="00170903"/>
    <w:rsid w:val="00174AD7"/>
    <w:rsid w:val="001761F6"/>
    <w:rsid w:val="00180056"/>
    <w:rsid w:val="0019251D"/>
    <w:rsid w:val="00194350"/>
    <w:rsid w:val="00195836"/>
    <w:rsid w:val="001962E2"/>
    <w:rsid w:val="0019634D"/>
    <w:rsid w:val="001A1A40"/>
    <w:rsid w:val="001A2F9F"/>
    <w:rsid w:val="001A6993"/>
    <w:rsid w:val="001A7428"/>
    <w:rsid w:val="001B123A"/>
    <w:rsid w:val="001B6532"/>
    <w:rsid w:val="001B7899"/>
    <w:rsid w:val="001C04D8"/>
    <w:rsid w:val="001C562D"/>
    <w:rsid w:val="001D1476"/>
    <w:rsid w:val="001D2C11"/>
    <w:rsid w:val="001D3A1A"/>
    <w:rsid w:val="001D41D2"/>
    <w:rsid w:val="001D59D2"/>
    <w:rsid w:val="001D660B"/>
    <w:rsid w:val="001E4AAE"/>
    <w:rsid w:val="001E5483"/>
    <w:rsid w:val="001E5ED7"/>
    <w:rsid w:val="001E6F3A"/>
    <w:rsid w:val="001E7269"/>
    <w:rsid w:val="001F4987"/>
    <w:rsid w:val="00203538"/>
    <w:rsid w:val="00217F2E"/>
    <w:rsid w:val="002354B7"/>
    <w:rsid w:val="0023719F"/>
    <w:rsid w:val="002374FA"/>
    <w:rsid w:val="00240437"/>
    <w:rsid w:val="00240A0C"/>
    <w:rsid w:val="00240AAA"/>
    <w:rsid w:val="00241F4D"/>
    <w:rsid w:val="00245648"/>
    <w:rsid w:val="002621FC"/>
    <w:rsid w:val="00262796"/>
    <w:rsid w:val="002727BA"/>
    <w:rsid w:val="002737B8"/>
    <w:rsid w:val="00273F63"/>
    <w:rsid w:val="00275CCC"/>
    <w:rsid w:val="00275EDB"/>
    <w:rsid w:val="0028419E"/>
    <w:rsid w:val="00284433"/>
    <w:rsid w:val="00284656"/>
    <w:rsid w:val="002927D3"/>
    <w:rsid w:val="002A3C1C"/>
    <w:rsid w:val="002B6308"/>
    <w:rsid w:val="002B6982"/>
    <w:rsid w:val="002C262F"/>
    <w:rsid w:val="002C3073"/>
    <w:rsid w:val="002C3806"/>
    <w:rsid w:val="002C3EF4"/>
    <w:rsid w:val="002E2631"/>
    <w:rsid w:val="002E50A9"/>
    <w:rsid w:val="002E52EF"/>
    <w:rsid w:val="002F2E0A"/>
    <w:rsid w:val="002F32C0"/>
    <w:rsid w:val="00300E34"/>
    <w:rsid w:val="00301CF0"/>
    <w:rsid w:val="0030399F"/>
    <w:rsid w:val="00305B4A"/>
    <w:rsid w:val="00307C3B"/>
    <w:rsid w:val="00311665"/>
    <w:rsid w:val="00317C02"/>
    <w:rsid w:val="003209DE"/>
    <w:rsid w:val="00327408"/>
    <w:rsid w:val="0032749D"/>
    <w:rsid w:val="00335EB0"/>
    <w:rsid w:val="003366BB"/>
    <w:rsid w:val="00336A34"/>
    <w:rsid w:val="00342EB8"/>
    <w:rsid w:val="0034700E"/>
    <w:rsid w:val="0035177A"/>
    <w:rsid w:val="00356021"/>
    <w:rsid w:val="00356AE0"/>
    <w:rsid w:val="00360969"/>
    <w:rsid w:val="00361B48"/>
    <w:rsid w:val="00367D54"/>
    <w:rsid w:val="00382995"/>
    <w:rsid w:val="00383F28"/>
    <w:rsid w:val="0038570C"/>
    <w:rsid w:val="00396A22"/>
    <w:rsid w:val="00396C75"/>
    <w:rsid w:val="003A4BAB"/>
    <w:rsid w:val="003B3A07"/>
    <w:rsid w:val="003C033F"/>
    <w:rsid w:val="003C3785"/>
    <w:rsid w:val="003C3DC6"/>
    <w:rsid w:val="003C531D"/>
    <w:rsid w:val="003C5C1A"/>
    <w:rsid w:val="003C7A9D"/>
    <w:rsid w:val="003D0409"/>
    <w:rsid w:val="003D21CB"/>
    <w:rsid w:val="003E2302"/>
    <w:rsid w:val="003F0168"/>
    <w:rsid w:val="003F3457"/>
    <w:rsid w:val="003F5CFE"/>
    <w:rsid w:val="003F6F08"/>
    <w:rsid w:val="003F7BCD"/>
    <w:rsid w:val="004002A3"/>
    <w:rsid w:val="004026BA"/>
    <w:rsid w:val="004069F6"/>
    <w:rsid w:val="00411F9B"/>
    <w:rsid w:val="00415630"/>
    <w:rsid w:val="00415BBE"/>
    <w:rsid w:val="00416573"/>
    <w:rsid w:val="00416B53"/>
    <w:rsid w:val="00421B9B"/>
    <w:rsid w:val="00425BB1"/>
    <w:rsid w:val="004310AE"/>
    <w:rsid w:val="00432F6A"/>
    <w:rsid w:val="0043530F"/>
    <w:rsid w:val="004379BD"/>
    <w:rsid w:val="00455690"/>
    <w:rsid w:val="00460653"/>
    <w:rsid w:val="004660B0"/>
    <w:rsid w:val="0046784D"/>
    <w:rsid w:val="00475D59"/>
    <w:rsid w:val="004800CB"/>
    <w:rsid w:val="0048575E"/>
    <w:rsid w:val="004872CC"/>
    <w:rsid w:val="00487C7E"/>
    <w:rsid w:val="004915E1"/>
    <w:rsid w:val="00491860"/>
    <w:rsid w:val="00492C9E"/>
    <w:rsid w:val="004A0F3B"/>
    <w:rsid w:val="004A35D7"/>
    <w:rsid w:val="004B1E0F"/>
    <w:rsid w:val="004C4D3E"/>
    <w:rsid w:val="004D325A"/>
    <w:rsid w:val="004D40A4"/>
    <w:rsid w:val="004E4BAC"/>
    <w:rsid w:val="004F075C"/>
    <w:rsid w:val="004F540D"/>
    <w:rsid w:val="005003FE"/>
    <w:rsid w:val="0051169B"/>
    <w:rsid w:val="00513588"/>
    <w:rsid w:val="005173EC"/>
    <w:rsid w:val="00520028"/>
    <w:rsid w:val="0052522A"/>
    <w:rsid w:val="005337CF"/>
    <w:rsid w:val="00533D22"/>
    <w:rsid w:val="00535612"/>
    <w:rsid w:val="00541870"/>
    <w:rsid w:val="005459D6"/>
    <w:rsid w:val="00545CD8"/>
    <w:rsid w:val="00551284"/>
    <w:rsid w:val="00564F86"/>
    <w:rsid w:val="005728E3"/>
    <w:rsid w:val="00577BB6"/>
    <w:rsid w:val="005805C1"/>
    <w:rsid w:val="00591941"/>
    <w:rsid w:val="00596186"/>
    <w:rsid w:val="00597882"/>
    <w:rsid w:val="005A134D"/>
    <w:rsid w:val="005B2986"/>
    <w:rsid w:val="005B2FC5"/>
    <w:rsid w:val="005B4E43"/>
    <w:rsid w:val="005B55E4"/>
    <w:rsid w:val="005C3103"/>
    <w:rsid w:val="005C4586"/>
    <w:rsid w:val="005E5D0D"/>
    <w:rsid w:val="005F1EE7"/>
    <w:rsid w:val="006017E0"/>
    <w:rsid w:val="00606934"/>
    <w:rsid w:val="00610C5A"/>
    <w:rsid w:val="0062069E"/>
    <w:rsid w:val="0062171F"/>
    <w:rsid w:val="00625AB2"/>
    <w:rsid w:val="00632510"/>
    <w:rsid w:val="00632A70"/>
    <w:rsid w:val="00634270"/>
    <w:rsid w:val="00634A48"/>
    <w:rsid w:val="00640D47"/>
    <w:rsid w:val="00645153"/>
    <w:rsid w:val="006467A2"/>
    <w:rsid w:val="00647A15"/>
    <w:rsid w:val="006611AB"/>
    <w:rsid w:val="006650F6"/>
    <w:rsid w:val="00680A61"/>
    <w:rsid w:val="006829C5"/>
    <w:rsid w:val="00682E20"/>
    <w:rsid w:val="006847B0"/>
    <w:rsid w:val="006852B3"/>
    <w:rsid w:val="00686F7D"/>
    <w:rsid w:val="0068761D"/>
    <w:rsid w:val="00687F12"/>
    <w:rsid w:val="00695A79"/>
    <w:rsid w:val="006A1B35"/>
    <w:rsid w:val="006A4B34"/>
    <w:rsid w:val="006A7114"/>
    <w:rsid w:val="006B1F2B"/>
    <w:rsid w:val="006B60F9"/>
    <w:rsid w:val="006C0028"/>
    <w:rsid w:val="006C04D8"/>
    <w:rsid w:val="006C13F4"/>
    <w:rsid w:val="006C3CDD"/>
    <w:rsid w:val="006D371A"/>
    <w:rsid w:val="006E02EF"/>
    <w:rsid w:val="006E1E1F"/>
    <w:rsid w:val="006E4898"/>
    <w:rsid w:val="006E6D96"/>
    <w:rsid w:val="006F012F"/>
    <w:rsid w:val="006F2ABE"/>
    <w:rsid w:val="006F3A1A"/>
    <w:rsid w:val="00700858"/>
    <w:rsid w:val="00702F47"/>
    <w:rsid w:val="007112AC"/>
    <w:rsid w:val="00715C76"/>
    <w:rsid w:val="00717D96"/>
    <w:rsid w:val="007228BF"/>
    <w:rsid w:val="00722E14"/>
    <w:rsid w:val="007269BD"/>
    <w:rsid w:val="00735578"/>
    <w:rsid w:val="00752401"/>
    <w:rsid w:val="00753003"/>
    <w:rsid w:val="00754021"/>
    <w:rsid w:val="007562E8"/>
    <w:rsid w:val="007656DA"/>
    <w:rsid w:val="0076670C"/>
    <w:rsid w:val="00775386"/>
    <w:rsid w:val="00777399"/>
    <w:rsid w:val="00781527"/>
    <w:rsid w:val="00785CEF"/>
    <w:rsid w:val="00787C40"/>
    <w:rsid w:val="007929EC"/>
    <w:rsid w:val="00793EB5"/>
    <w:rsid w:val="007A08C3"/>
    <w:rsid w:val="007A0EFD"/>
    <w:rsid w:val="007A4719"/>
    <w:rsid w:val="007A5A6F"/>
    <w:rsid w:val="007C46B9"/>
    <w:rsid w:val="007D26C4"/>
    <w:rsid w:val="007D50CA"/>
    <w:rsid w:val="007D6538"/>
    <w:rsid w:val="007E15DA"/>
    <w:rsid w:val="007E625A"/>
    <w:rsid w:val="007F4E02"/>
    <w:rsid w:val="007F56C7"/>
    <w:rsid w:val="0080090F"/>
    <w:rsid w:val="00806673"/>
    <w:rsid w:val="00811DD5"/>
    <w:rsid w:val="00815D9F"/>
    <w:rsid w:val="00824DA0"/>
    <w:rsid w:val="008319D9"/>
    <w:rsid w:val="00836628"/>
    <w:rsid w:val="00845F10"/>
    <w:rsid w:val="00846625"/>
    <w:rsid w:val="00855D5B"/>
    <w:rsid w:val="008654B6"/>
    <w:rsid w:val="008660B8"/>
    <w:rsid w:val="00874674"/>
    <w:rsid w:val="008767C7"/>
    <w:rsid w:val="00877C06"/>
    <w:rsid w:val="00877C39"/>
    <w:rsid w:val="00881F4B"/>
    <w:rsid w:val="008855CC"/>
    <w:rsid w:val="00886FC0"/>
    <w:rsid w:val="00887449"/>
    <w:rsid w:val="00893685"/>
    <w:rsid w:val="00895FDB"/>
    <w:rsid w:val="008A127A"/>
    <w:rsid w:val="008A233E"/>
    <w:rsid w:val="008A28E2"/>
    <w:rsid w:val="008A4340"/>
    <w:rsid w:val="008A6F0E"/>
    <w:rsid w:val="008A7532"/>
    <w:rsid w:val="008A7560"/>
    <w:rsid w:val="008B21A4"/>
    <w:rsid w:val="008C0773"/>
    <w:rsid w:val="008D0C36"/>
    <w:rsid w:val="008D28C2"/>
    <w:rsid w:val="008D6261"/>
    <w:rsid w:val="008D75E0"/>
    <w:rsid w:val="008E6604"/>
    <w:rsid w:val="008F03BF"/>
    <w:rsid w:val="008F42E5"/>
    <w:rsid w:val="008F498D"/>
    <w:rsid w:val="008F54BC"/>
    <w:rsid w:val="008F6512"/>
    <w:rsid w:val="00905251"/>
    <w:rsid w:val="00906FE4"/>
    <w:rsid w:val="0091284C"/>
    <w:rsid w:val="009135A6"/>
    <w:rsid w:val="00917631"/>
    <w:rsid w:val="00925C7A"/>
    <w:rsid w:val="00927E43"/>
    <w:rsid w:val="009340F8"/>
    <w:rsid w:val="009410E8"/>
    <w:rsid w:val="00941857"/>
    <w:rsid w:val="00946ED0"/>
    <w:rsid w:val="00951A0D"/>
    <w:rsid w:val="009558B4"/>
    <w:rsid w:val="00956448"/>
    <w:rsid w:val="009564EA"/>
    <w:rsid w:val="00967E22"/>
    <w:rsid w:val="00973094"/>
    <w:rsid w:val="00982806"/>
    <w:rsid w:val="00987E81"/>
    <w:rsid w:val="009920E2"/>
    <w:rsid w:val="009979F2"/>
    <w:rsid w:val="009B156C"/>
    <w:rsid w:val="009B4F7A"/>
    <w:rsid w:val="009B52D2"/>
    <w:rsid w:val="009C1285"/>
    <w:rsid w:val="009C1E7C"/>
    <w:rsid w:val="009C3F11"/>
    <w:rsid w:val="009C5EF2"/>
    <w:rsid w:val="009D3435"/>
    <w:rsid w:val="009D5018"/>
    <w:rsid w:val="009E3873"/>
    <w:rsid w:val="009F4AA4"/>
    <w:rsid w:val="009F5AD7"/>
    <w:rsid w:val="00A07F8D"/>
    <w:rsid w:val="00A11653"/>
    <w:rsid w:val="00A11F0A"/>
    <w:rsid w:val="00A12A59"/>
    <w:rsid w:val="00A14D4A"/>
    <w:rsid w:val="00A15650"/>
    <w:rsid w:val="00A20529"/>
    <w:rsid w:val="00A20599"/>
    <w:rsid w:val="00A22356"/>
    <w:rsid w:val="00A25684"/>
    <w:rsid w:val="00A307B4"/>
    <w:rsid w:val="00A319A4"/>
    <w:rsid w:val="00A339DD"/>
    <w:rsid w:val="00A34098"/>
    <w:rsid w:val="00A41C60"/>
    <w:rsid w:val="00A44EE3"/>
    <w:rsid w:val="00A5066B"/>
    <w:rsid w:val="00A50EAE"/>
    <w:rsid w:val="00A54616"/>
    <w:rsid w:val="00A560B3"/>
    <w:rsid w:val="00A6489F"/>
    <w:rsid w:val="00A70BCE"/>
    <w:rsid w:val="00A7592A"/>
    <w:rsid w:val="00A84829"/>
    <w:rsid w:val="00A866AD"/>
    <w:rsid w:val="00A93DB9"/>
    <w:rsid w:val="00AA006E"/>
    <w:rsid w:val="00AA3BBC"/>
    <w:rsid w:val="00AA625C"/>
    <w:rsid w:val="00AA64DD"/>
    <w:rsid w:val="00AB03D0"/>
    <w:rsid w:val="00AB58F7"/>
    <w:rsid w:val="00AB5906"/>
    <w:rsid w:val="00AC16DB"/>
    <w:rsid w:val="00AC33D5"/>
    <w:rsid w:val="00AD24CF"/>
    <w:rsid w:val="00AD3196"/>
    <w:rsid w:val="00AD4EFE"/>
    <w:rsid w:val="00AE565E"/>
    <w:rsid w:val="00B07990"/>
    <w:rsid w:val="00B11AE8"/>
    <w:rsid w:val="00B15B64"/>
    <w:rsid w:val="00B21CFE"/>
    <w:rsid w:val="00B226C5"/>
    <w:rsid w:val="00B24DB7"/>
    <w:rsid w:val="00B31F88"/>
    <w:rsid w:val="00B35116"/>
    <w:rsid w:val="00B361C1"/>
    <w:rsid w:val="00B552B2"/>
    <w:rsid w:val="00B61DB8"/>
    <w:rsid w:val="00B6302A"/>
    <w:rsid w:val="00B63863"/>
    <w:rsid w:val="00B751A0"/>
    <w:rsid w:val="00B764B5"/>
    <w:rsid w:val="00B76E6A"/>
    <w:rsid w:val="00B81B37"/>
    <w:rsid w:val="00B83F82"/>
    <w:rsid w:val="00B87B8A"/>
    <w:rsid w:val="00B87CCC"/>
    <w:rsid w:val="00B901FA"/>
    <w:rsid w:val="00B90211"/>
    <w:rsid w:val="00B91CF8"/>
    <w:rsid w:val="00B94BA7"/>
    <w:rsid w:val="00BA2877"/>
    <w:rsid w:val="00BA4042"/>
    <w:rsid w:val="00BB56CF"/>
    <w:rsid w:val="00BB5FDA"/>
    <w:rsid w:val="00BC48C6"/>
    <w:rsid w:val="00BC4EEB"/>
    <w:rsid w:val="00BC697C"/>
    <w:rsid w:val="00BD29E6"/>
    <w:rsid w:val="00BE50B7"/>
    <w:rsid w:val="00BE7026"/>
    <w:rsid w:val="00BE7D58"/>
    <w:rsid w:val="00BF70B2"/>
    <w:rsid w:val="00C11599"/>
    <w:rsid w:val="00C13742"/>
    <w:rsid w:val="00C2538C"/>
    <w:rsid w:val="00C273D3"/>
    <w:rsid w:val="00C305AC"/>
    <w:rsid w:val="00C31A7F"/>
    <w:rsid w:val="00C53DE7"/>
    <w:rsid w:val="00C60FE2"/>
    <w:rsid w:val="00C63443"/>
    <w:rsid w:val="00C65B81"/>
    <w:rsid w:val="00C70CD2"/>
    <w:rsid w:val="00C7458C"/>
    <w:rsid w:val="00C76A8C"/>
    <w:rsid w:val="00C80DD8"/>
    <w:rsid w:val="00C81788"/>
    <w:rsid w:val="00C835F5"/>
    <w:rsid w:val="00C83E29"/>
    <w:rsid w:val="00C8583C"/>
    <w:rsid w:val="00C94029"/>
    <w:rsid w:val="00C94059"/>
    <w:rsid w:val="00C94A4D"/>
    <w:rsid w:val="00CA0872"/>
    <w:rsid w:val="00CA3D3D"/>
    <w:rsid w:val="00CB193F"/>
    <w:rsid w:val="00CB1E70"/>
    <w:rsid w:val="00CB2786"/>
    <w:rsid w:val="00CB4076"/>
    <w:rsid w:val="00CC3C6B"/>
    <w:rsid w:val="00CC66BB"/>
    <w:rsid w:val="00CF13FF"/>
    <w:rsid w:val="00CF472E"/>
    <w:rsid w:val="00D026A8"/>
    <w:rsid w:val="00D0598D"/>
    <w:rsid w:val="00D2477E"/>
    <w:rsid w:val="00D25812"/>
    <w:rsid w:val="00D321E7"/>
    <w:rsid w:val="00D34CEE"/>
    <w:rsid w:val="00D3552F"/>
    <w:rsid w:val="00D35FF5"/>
    <w:rsid w:val="00D46960"/>
    <w:rsid w:val="00D47FFE"/>
    <w:rsid w:val="00D52E12"/>
    <w:rsid w:val="00D53888"/>
    <w:rsid w:val="00D55114"/>
    <w:rsid w:val="00D61924"/>
    <w:rsid w:val="00D75CEF"/>
    <w:rsid w:val="00D75D15"/>
    <w:rsid w:val="00D80EA6"/>
    <w:rsid w:val="00D82C57"/>
    <w:rsid w:val="00D85654"/>
    <w:rsid w:val="00D86E94"/>
    <w:rsid w:val="00D979C9"/>
    <w:rsid w:val="00DA26AC"/>
    <w:rsid w:val="00DA4D94"/>
    <w:rsid w:val="00DC00BC"/>
    <w:rsid w:val="00DC35DE"/>
    <w:rsid w:val="00DC7D60"/>
    <w:rsid w:val="00DD4A88"/>
    <w:rsid w:val="00DD6BB6"/>
    <w:rsid w:val="00DE250C"/>
    <w:rsid w:val="00DE55D5"/>
    <w:rsid w:val="00DF5778"/>
    <w:rsid w:val="00DF6C4E"/>
    <w:rsid w:val="00E02EA1"/>
    <w:rsid w:val="00E17468"/>
    <w:rsid w:val="00E26959"/>
    <w:rsid w:val="00E4600B"/>
    <w:rsid w:val="00E4673C"/>
    <w:rsid w:val="00E57689"/>
    <w:rsid w:val="00E61793"/>
    <w:rsid w:val="00E6736F"/>
    <w:rsid w:val="00E67DDC"/>
    <w:rsid w:val="00E7334F"/>
    <w:rsid w:val="00E80393"/>
    <w:rsid w:val="00E81F11"/>
    <w:rsid w:val="00E850A7"/>
    <w:rsid w:val="00E856C6"/>
    <w:rsid w:val="00E86591"/>
    <w:rsid w:val="00E87D68"/>
    <w:rsid w:val="00E90678"/>
    <w:rsid w:val="00E91ECD"/>
    <w:rsid w:val="00E94FD1"/>
    <w:rsid w:val="00EA694B"/>
    <w:rsid w:val="00EB0386"/>
    <w:rsid w:val="00EC2BF6"/>
    <w:rsid w:val="00EC5368"/>
    <w:rsid w:val="00EC565D"/>
    <w:rsid w:val="00ED13C8"/>
    <w:rsid w:val="00ED446C"/>
    <w:rsid w:val="00ED68C9"/>
    <w:rsid w:val="00ED7C1B"/>
    <w:rsid w:val="00EE3A32"/>
    <w:rsid w:val="00EE6F01"/>
    <w:rsid w:val="00EE731A"/>
    <w:rsid w:val="00EF479A"/>
    <w:rsid w:val="00F1069F"/>
    <w:rsid w:val="00F1570B"/>
    <w:rsid w:val="00F2404B"/>
    <w:rsid w:val="00F25781"/>
    <w:rsid w:val="00F31ED6"/>
    <w:rsid w:val="00F32292"/>
    <w:rsid w:val="00F377BD"/>
    <w:rsid w:val="00F426C0"/>
    <w:rsid w:val="00F434C7"/>
    <w:rsid w:val="00F563BF"/>
    <w:rsid w:val="00F66524"/>
    <w:rsid w:val="00F6766B"/>
    <w:rsid w:val="00F70895"/>
    <w:rsid w:val="00F70C67"/>
    <w:rsid w:val="00F7404C"/>
    <w:rsid w:val="00F85CE7"/>
    <w:rsid w:val="00F86A68"/>
    <w:rsid w:val="00FA47D0"/>
    <w:rsid w:val="00FA698B"/>
    <w:rsid w:val="00FC0318"/>
    <w:rsid w:val="00FC4242"/>
    <w:rsid w:val="00FC59F8"/>
    <w:rsid w:val="00FC66D5"/>
    <w:rsid w:val="00FE2EBA"/>
    <w:rsid w:val="00FE4F0D"/>
    <w:rsid w:val="00FE7018"/>
    <w:rsid w:val="00FF2417"/>
    <w:rsid w:val="00FF34A5"/>
    <w:rsid w:val="00FF4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0F8"/>
    <w:rPr>
      <w:lang w:val="en-MY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1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Accent1">
    <w:name w:val="List Table 3 Accent 1"/>
    <w:basedOn w:val="TableNormal"/>
    <w:uiPriority w:val="48"/>
    <w:rsid w:val="009340F8"/>
    <w:pPr>
      <w:spacing w:after="0" w:line="240" w:lineRule="auto"/>
    </w:pPr>
    <w:rPr>
      <w:lang w:val="en-MY"/>
    </w:r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9618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9618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MY"/>
    </w:rPr>
  </w:style>
  <w:style w:type="paragraph" w:styleId="NoSpacing">
    <w:name w:val="No Spacing"/>
    <w:uiPriority w:val="1"/>
    <w:qFormat/>
    <w:rsid w:val="00ED13C8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GridTableLight">
    <w:name w:val="Grid Table Light"/>
    <w:basedOn w:val="TableNormal"/>
    <w:uiPriority w:val="40"/>
    <w:rsid w:val="0078152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0F8"/>
    <w:rPr>
      <w:lang w:val="en-MY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1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Accent1">
    <w:name w:val="List Table 3 Accent 1"/>
    <w:basedOn w:val="TableNormal"/>
    <w:uiPriority w:val="48"/>
    <w:rsid w:val="009340F8"/>
    <w:pPr>
      <w:spacing w:after="0" w:line="240" w:lineRule="auto"/>
    </w:pPr>
    <w:rPr>
      <w:lang w:val="en-MY"/>
    </w:r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9618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9618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MY"/>
    </w:rPr>
  </w:style>
  <w:style w:type="paragraph" w:styleId="NoSpacing">
    <w:name w:val="No Spacing"/>
    <w:uiPriority w:val="1"/>
    <w:qFormat/>
    <w:rsid w:val="00ED13C8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GridTableLight">
    <w:name w:val="Grid Table Light"/>
    <w:basedOn w:val="TableNormal"/>
    <w:uiPriority w:val="40"/>
    <w:rsid w:val="0078152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 Lee Wen Huey</dc:creator>
  <cp:lastModifiedBy>sathya</cp:lastModifiedBy>
  <cp:revision>2</cp:revision>
  <dcterms:created xsi:type="dcterms:W3CDTF">2020-08-22T03:53:00Z</dcterms:created>
  <dcterms:modified xsi:type="dcterms:W3CDTF">2020-08-22T03:53:00Z</dcterms:modified>
</cp:coreProperties>
</file>